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091" w:rsidRPr="007C361D" w:rsidRDefault="008E7091" w:rsidP="008E709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1B0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 1 </w:t>
      </w:r>
      <w:r w:rsidRPr="00C01B06">
        <w:rPr>
          <w:rFonts w:ascii="Times New Roman" w:eastAsia="Calibri" w:hAnsi="Times New Roman" w:cs="Times New Roman"/>
          <w:sz w:val="24"/>
          <w:szCs w:val="24"/>
        </w:rPr>
        <w:t xml:space="preserve">Methodology used to retrieve </w:t>
      </w:r>
      <w:r w:rsidRPr="00C01B06">
        <w:rPr>
          <w:rFonts w:ascii="Times New Roman" w:hAnsi="Times New Roman" w:cs="Times New Roman"/>
          <w:sz w:val="24"/>
          <w:szCs w:val="24"/>
        </w:rPr>
        <w:t>publications related to cocaine intoxication</w:t>
      </w:r>
      <w:r w:rsidRPr="00C01B06">
        <w:rPr>
          <w:rFonts w:ascii="Times New Roman" w:eastAsia="Calibri" w:hAnsi="Times New Roman" w:cs="Times New Roman"/>
          <w:sz w:val="24"/>
          <w:szCs w:val="24"/>
        </w:rPr>
        <w:t xml:space="preserve"> for analysis using </w:t>
      </w:r>
      <w:r w:rsidRPr="00C01B06">
        <w:rPr>
          <w:rFonts w:ascii="Times New Roman" w:hAnsi="Times New Roman" w:cs="Times New Roman"/>
          <w:sz w:val="24"/>
          <w:szCs w:val="24"/>
        </w:rPr>
        <w:t>Web of Science (</w:t>
      </w:r>
      <w:proofErr w:type="spellStart"/>
      <w:r w:rsidRPr="00C01B06">
        <w:rPr>
          <w:rFonts w:ascii="Times New Roman" w:hAnsi="Times New Roman" w:cs="Times New Roman"/>
          <w:sz w:val="24"/>
          <w:szCs w:val="24"/>
        </w:rPr>
        <w:t>WoS</w:t>
      </w:r>
      <w:proofErr w:type="spellEnd"/>
      <w:r w:rsidRPr="00C01B06">
        <w:rPr>
          <w:rFonts w:ascii="Times New Roman" w:hAnsi="Times New Roman" w:cs="Times New Roman"/>
          <w:sz w:val="24"/>
          <w:szCs w:val="24"/>
        </w:rPr>
        <w:t>) Core Collection Database</w:t>
      </w:r>
    </w:p>
    <w:p w:rsidR="008E7091" w:rsidRPr="007C361D" w:rsidRDefault="008E7091" w:rsidP="008E7091">
      <w:pPr>
        <w:spacing w:after="0" w:line="240" w:lineRule="auto"/>
        <w:rPr>
          <w:rFonts w:ascii="Times New Roman" w:hAnsi="Times New Roman" w:cs="Times New Roman"/>
        </w:rPr>
      </w:pPr>
    </w:p>
    <w:p w:rsidR="008E7091" w:rsidRPr="007C361D" w:rsidRDefault="00F055F7" w:rsidP="008E7091">
      <w:pPr>
        <w:spacing w:after="0" w:line="240" w:lineRule="auto"/>
        <w:rPr>
          <w:rFonts w:ascii="Times New Roman" w:hAnsi="Times New Roman" w:cs="Times New Roman"/>
        </w:rPr>
      </w:pPr>
      <w:r w:rsidRPr="00F055F7"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34" type="#_x0000_t202" style="position:absolute;margin-left:106.5pt;margin-top:281.45pt;width:219.75pt;height:96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XHqKQIAAFIEAAAOAAAAZHJzL2Uyb0RvYy54bWysVNuO0zAQfUfiHyy/01zU0jZqulq6FCEt&#10;C9IuH+A4TmPheIztNilfz9jJlnIRD4g8WB57fObMmZlsboZOkZOwToIuaTZLKRGaQy31oaSfn/av&#10;VpQ4z3TNFGhR0rNw9Gb78sWmN4XIoQVVC0sQRLuiNyVtvTdFkjjeio65GRih8bIB2zGPpj0ktWU9&#10;oncqydP0ddKDrY0FLpzD07vxkm4jftMI7j82jROeqJIiNx9XG9cqrMl2w4qDZaaVfKLB/oFFx6TG&#10;oBeoO+YZOVr5G1QnuQUHjZ9x6BJoGslFzAGzydJfsnlsmRExFxTHmYtM7v/B8ofTJ0tkjbVbUqJZ&#10;hzV6EoMnb2Ag8yBPb1yBXo8G/fyAx+gaU3XmHvgXRzTsWqYP4tZa6FvBaqSXhZfJ1dMRxwWQqv8A&#10;NYZhRw8RaGhsF7RDNQiiY5nOl9IEKhwP8+U6XeULSjjeZXmeZekixmDF83NjnX8noCNhU1KLtY/w&#10;7HTvfKDDimeXEM2BkvVeKhUNe6h2ypITwz7Zx29C/8lNadKXdL1AIn+HSOP3J4hOemx4JbuSri5O&#10;rAi6vdV1bEfPpBr3SFnpScig3aiiH6phKkwF9RkltTA2Ng4iblqw3yjpsalL6r4emRWUqPcay7LO&#10;5vMwBdGYL5Y5Gvb6prq+YZojVEk9JeN258fJORorDy1GGhtBwy2WspFR5FDzkdXEGxs3aj8NWZiM&#10;azt6/fgVbL8DAAD//wMAUEsDBBQABgAIAAAAIQAtqIaK4gAAAAsBAAAPAAAAZHJzL2Rvd25yZXYu&#10;eG1sTI/NTsMwEITvSLyDtUhcEHWa4rQN2VQICURvUBBc3XibRPgn2G4a3h5zguNoRjPfVJvJaDaS&#10;D72zCPNZBoxs41RvW4S314frFbAQpVVSO0sI3xRgU5+fVbJU7mRfaNzFlqUSG0qJ0MU4lJyHpiMj&#10;w8wNZJN3cN7ImKRvufLylMqN5nmWFdzI3qaFTg5031HzuTsahNXN0/gRtovn96Y46HW8Wo6PXx7x&#10;8mK6uwUWaYp/YfjFT+hQJ6a9O1oVmEbI54v0JSKIIl8DS4lC5ALYHmEpRA68rvj/D/UPAAAA//8D&#10;AFBLAQItABQABgAIAAAAIQC2gziS/gAAAOEBAAATAAAAAAAAAAAAAAAAAAAAAABbQ29udGVudF9U&#10;eXBlc10ueG1sUEsBAi0AFAAGAAgAAAAhADj9If/WAAAAlAEAAAsAAAAAAAAAAAAAAAAALwEAAF9y&#10;ZWxzLy5yZWxzUEsBAi0AFAAGAAgAAAAhACSZceopAgAAUgQAAA4AAAAAAAAAAAAAAAAALgIAAGRy&#10;cy9lMm9Eb2MueG1sUEsBAi0AFAAGAAgAAAAhAC2ohoriAAAACwEAAA8AAAAAAAAAAAAAAAAAgwQA&#10;AGRycy9kb3ducmV2LnhtbFBLBQYAAAAABAAEAPMAAACSBQAAAAA=&#10;">
            <v:textbox>
              <w:txbxContent>
                <w:p w:rsidR="008E7091" w:rsidRPr="00213AC9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213AC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You searched for: </w:t>
                  </w:r>
                  <w:r w:rsidRPr="00213AC9">
                    <w:rPr>
                      <w:rFonts w:ascii="Times New Roman" w:hAnsi="Times New Roman" w:cs="Times New Roman"/>
                    </w:rPr>
                    <w:t xml:space="preserve">(TI=(cocaine) AND TS=(*toxic* OR poison* OR </w:t>
                  </w:r>
                  <w:proofErr w:type="spellStart"/>
                  <w:r w:rsidRPr="00213AC9">
                    <w:rPr>
                      <w:rFonts w:ascii="Times New Roman" w:hAnsi="Times New Roman" w:cs="Times New Roman"/>
                    </w:rPr>
                    <w:t>overdos</w:t>
                  </w:r>
                  <w:proofErr w:type="spellEnd"/>
                  <w:r w:rsidRPr="00213AC9">
                    <w:rPr>
                      <w:rFonts w:ascii="Times New Roman" w:hAnsi="Times New Roman" w:cs="Times New Roman"/>
                    </w:rPr>
                    <w:t>*)) OR (TI=(cocaine) AND SU=(Toxicology))</w:t>
                  </w:r>
                </w:p>
                <w:p w:rsidR="008E7091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213AC9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span</w:t>
                  </w:r>
                  <w:proofErr w:type="spellEnd"/>
                  <w:r w:rsidRPr="00213AC9">
                    <w:rPr>
                      <w:rFonts w:ascii="Times New Roman" w:hAnsi="Times New Roman" w:cs="Times New Roman"/>
                      <w:sz w:val="20"/>
                      <w:szCs w:val="20"/>
                    </w:rPr>
                    <w:t>: 1975-2015</w:t>
                  </w:r>
                </w:p>
                <w:p w:rsidR="008E7091" w:rsidRPr="00213AC9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8E7091" w:rsidRPr="00332817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3AC9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mber of publications = 2,902</w:t>
                  </w:r>
                </w:p>
              </w:txbxContent>
            </v:textbox>
          </v:shape>
        </w:pict>
      </w:r>
      <w:r w:rsidRPr="00F055F7">
        <w:rPr>
          <w:rFonts w:ascii="Times New Roman" w:hAnsi="Times New Roman" w:cs="Times New Roman"/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utoShape 6" o:spid="_x0000_s1036" type="#_x0000_t67" style="position:absolute;margin-left:195pt;margin-top:195.95pt;width:38.25pt;height:7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/+uQgIAAJQEAAAOAAAAZHJzL2Uyb0RvYy54bWysVE2P0zAQvSPxHyzf2bSlH7vRpqvVLkVI&#10;C6y0wH1qO43B9hjbbdp/z8RJSws3RA6OJzN+82aeJ7d3e2vYToWo0VV8fDXiTDmBUrtNxb9+Wb25&#10;5iwmcBIMOlXxg4r8bvn61W3rSzXBBo1UgRGIi2XrK96k5MuiiKJRFuIVeuXIWWOwkMgMm0IGaAnd&#10;mmIyGs2LFoP0AYWKkb4+9k6+zPh1rUT6XNdRJWYqTtxSXkNe191aLG+h3ATwjRYDDfgHFha0o6Qn&#10;qEdIwLZB/wVltQgYsU5XAm2Bda2FyjVQNePRH9W8NOBVroWaE/2pTfH/wYpPu+fAtCTt5pw5sKTR&#10;/TZhTs3mXX9aH0sKe/HPoasw+icUPyJz+NCA26j7ELBtFEhiNe7ii4sDnRHpKFu3H1ESOhB6btW+&#10;DrYDpCawfVbkcFJE7RMT9HF6PVssZpwJct0s5vO3WbECyuNhH2J6r9CyblNxia3LhHIG2D3FlFWR&#10;Q2kgv485q60hkXdg2GxEz3AJzmImlzGTeV8YlAMiETgmzi1Bo+VKG5ONsFk/mMAIvuKr/OSuUOfO&#10;w4xjLdU0m8wy1QtfPIfoGPYcKetFmNWJZsdoW/HrUxCUnRbvnMw3O4E2/Z4OGzeI0+nR67pGeSBt&#10;AvaDQYNMGwXf6M1ZS2NR8fhzC0FxZj44UvhmPJ12c5SN6WwxISOce9bnHnCiQZo2Auu3D6mfva0P&#10;etNQrnGu3mF352qdjten5zXQpatPu4vZOrdz1O+fyfIXAAAA//8DAFBLAwQUAAYACAAAACEA9QlE&#10;m94AAAALAQAADwAAAGRycy9kb3ducmV2LnhtbEyPwU7DMBBE70j8g7VI3KgTqAMNcSpUqRI3oPAB&#10;29gkEfHa2E5q/h73BLdZzWj2TbNNZmKL9mG0JKFcFcA0dVaN1Ev4eN/fPAALEUnhZElL+NEBtu3l&#10;RYO1sid608sh9iyXUKhRwhCjqzkP3aANhpV1mrL3ab3BmE/fc+XxlMvNxG+LouIGR8ofBnR6N+ju&#10;6zAbCd/La/mMZZVeUpqdV3shdtFJeX2Vnh6BRZ3iXxjO+Bkd2sx0tDOpwCYJd5sib4lnUW6A5cS6&#10;qgSwowSxFvfA24b/39D+AgAA//8DAFBLAQItABQABgAIAAAAIQC2gziS/gAAAOEBAAATAAAAAAAA&#10;AAAAAAAAAAAAAABbQ29udGVudF9UeXBlc10ueG1sUEsBAi0AFAAGAAgAAAAhADj9If/WAAAAlAEA&#10;AAsAAAAAAAAAAAAAAAAALwEAAF9yZWxzLy5yZWxzUEsBAi0AFAAGAAgAAAAhAOuz/65CAgAAlAQA&#10;AA4AAAAAAAAAAAAAAAAALgIAAGRycy9lMm9Eb2MueG1sUEsBAi0AFAAGAAgAAAAhAPUJRJveAAAA&#10;CwEAAA8AAAAAAAAAAAAAAAAAnAQAAGRycy9kb3ducmV2LnhtbFBLBQYAAAAABAAEAPMAAACnBQAA&#10;AAA=&#10;">
            <v:textbox style="layout-flow:vertical-ideographic"/>
          </v:shape>
        </w:pict>
      </w:r>
      <w:r w:rsidRPr="00F055F7">
        <w:rPr>
          <w:rFonts w:ascii="Times New Roman" w:hAnsi="Times New Roman" w:cs="Times New Roman"/>
          <w:noProof/>
        </w:rPr>
        <w:pict>
          <v:shape id="AutoShape 5" o:spid="_x0000_s1035" type="#_x0000_t67" style="position:absolute;margin-left:195pt;margin-top:60.8pt;width:38.25pt;height:7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2c8QQIAAJQEAAAOAAAAZHJzL2Uyb0RvYy54bWysVFFv0zAQfkfiP1h+p2lL027R0mnqGEIa&#10;MGnA+9V2GoPtM7bbdP+ei9OWFt4QeXB8ufN3393ny83t3hq2UyFqdDWfjMacKSdQarep+dcvD2+u&#10;OIsJnASDTtX8RUV+u3z96qbzlZpii0aqwAjExarzNW9T8lVRRNEqC3GEXjlyNhgsJDLDppABOkK3&#10;ppiOx/OiwyB9QKFipK/3g5MvM37TKJE+N01UiZmaE7eU15DXdb8WyxuoNgF8q8WBBvwDCwvaUdIT&#10;1D0kYNug/4KyWgSM2KSRQFtg02ihcg1UzWT8RzXPLXiVa6HmRH9qU/x/sOLT7ikwLUm7kjMHljS6&#10;2ybMqVnZ96fzsaKwZ/8U+gqjf0TxIzKHqxbcRt2FgF2rQBKrSR9fXBzojUhH2br7iJLQgdBzq/ZN&#10;sD0gNYHtsyIvJ0XUPjFBH2dX5WJBxAS5rhfz+dusWAHV8bAPMb1XaFm/qbnEzmVCOQPsHmPKqshD&#10;aSC/TzhrrCGRd2BYOabncAnOYqaXMdP5UBhUB0QicEycW4JGywdtTDbCZr0ygRF8zR/yk7tCnTsP&#10;M451VFM5LTPVC188h+gZDhwp60WY1Ylmx2hb86tTEFS9Fu+czDc7gTbDng4bdxCn12PQdY3yhbQJ&#10;OAwGDTJtFHyjN2cdjUXN488tBMWZ+eBI4evJbNbPUTZm5WJKRjj3rM894ESLNG0ENmxXaZi9rQ96&#10;01KuSa7eYX/nGp2O12fgdaBLV592F7N1bueo3z+T5S8AAAD//wMAUEsDBBQABgAIAAAAIQDhnvmB&#10;3gAAAAsBAAAPAAAAZHJzL2Rvd25yZXYueG1sTI/BTsMwEETvSPyDtUjcqJPQmDbEqVClStyAwge4&#10;8ZJExOtgO6n5e8yJHkczmnlT76IZ2YLOD5Yk5KsMGFJr9UCdhI/3w90GmA+KtBotoYQf9LBrrq9q&#10;VWl7pjdcjqFjqYR8pST0IUwV577t0Si/shNS8j6tMyok6TqunTqncjPyIssEN2qgtNCrCfc9tl/H&#10;2Uj4Xl7zZ5WL+BLjPDl9KMt9mKS8vYlPj8ACxvAfhj/8hA5NYjrZmbRno4T7bZa+hGQUuQCWEmsh&#10;SmAnCcVDuQbe1PzyQ/MLAAD//wMAUEsBAi0AFAAGAAgAAAAhALaDOJL+AAAA4QEAABMAAAAAAAAA&#10;AAAAAAAAAAAAAFtDb250ZW50X1R5cGVzXS54bWxQSwECLQAUAAYACAAAACEAOP0h/9YAAACUAQAA&#10;CwAAAAAAAAAAAAAAAAAvAQAAX3JlbHMvLnJlbHNQSwECLQAUAAYACAAAACEAtItnPEECAACUBAAA&#10;DgAAAAAAAAAAAAAAAAAuAgAAZHJzL2Uyb0RvYy54bWxQSwECLQAUAAYACAAAACEA4Z75gd4AAAAL&#10;AQAADwAAAAAAAAAAAAAAAACbBAAAZHJzL2Rvd25yZXYueG1sUEsFBgAAAAAEAAQA8wAAAKYFAAAA&#10;AA==&#10;">
            <v:textbox style="layout-flow:vertical-ideographic"/>
          </v:shape>
        </w:pict>
      </w:r>
      <w:r w:rsidRPr="00F055F7">
        <w:rPr>
          <w:rFonts w:ascii="Times New Roman" w:hAnsi="Times New Roman" w:cs="Times New Roman"/>
          <w:noProof/>
        </w:rPr>
        <w:pict>
          <v:shape id="Text Box 3" o:spid="_x0000_s1033" type="#_x0000_t202" style="position:absolute;margin-left:106.5pt;margin-top:143.45pt;width:219.75pt;height:5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2PMLAIAAFgEAAAOAAAAZHJzL2Uyb0RvYy54bWysVNuO2yAQfa/Uf0C8N3bSJJtYcVbbbFNV&#10;2l6k3X4AxjhGBYYCiZ1+/Q44SaNt1YeqfkAMMxxmzpnx6rbXihyE8xJMScejnBJhONTS7Er67Wn7&#10;ZkGJD8zUTIERJT0KT2/Xr1+tOluICbSgauEIghhfdLakbQi2yDLPW6GZH4EVBp0NOM0Cmm6X1Y51&#10;iK5VNsnzedaBq60DLrzH0/vBSdcJv2kED1+axotAVEkxt5BWl9Yqrtl6xYqdY7aV/JQG+4csNJMG&#10;H71A3bPAyN7J36C05A48NGHEQWfQNJKLVANWM85fVPPYMitSLUiOtxea/P+D5Z8PXx2RNWo3pcQw&#10;jRo9iT6Qd9CTt5GezvoCox4txoUejzE0lertA/DvnhjYtMzsxJ1z0LWC1ZjeON7Mrq4OOD6CVN0n&#10;qPEZtg+QgPrG6cgdskEQHWU6XqSJqXA8nNws88VkRglH33w+v5kl7TJWnG9b58MHAZrETUkdSp/Q&#10;2eHBh5gNK84h8TEPStZbqVQy3K7aKEcODNtkm75UwIswZUhX0uUM8/g7RJ6+P0FoGbDfldQlXVyC&#10;WBFpe2/q1I2BSTXsMWVlTjxG6gYSQ1/1g2JneSqoj0isg6G9cRxx04L7SUmHrV1S/2PPnKBEfTQo&#10;znI8ncZZSMZ0djNBw117qmsPMxyhShooGbabMMzP3jq5a/GloR0M3KGgjUxcR+WHrE7pY/smCU6j&#10;Fufj2k5Rv34I62cAAAD//wMAUEsDBBQABgAIAAAAIQC1ICfB4QAAAAsBAAAPAAAAZHJzL2Rvd25y&#10;ZXYueG1sTI/NTsMwEITvSLyDtUhcEHV+aEhCnAohgeAGBcHVjd0kwl4H203D27Oc4DarGc1+02wW&#10;a9isfRgdCkhXCTCNnVMj9gLeXu8vS2AhSlTSONQCvnWATXt60shauSO+6Hkbe0YlGGopYIhxqjkP&#10;3aCtDCs3aSRv77yVkU7fc+Xlkcqt4VmSFNzKEenDICd9N+juc3uwAsqrx/kjPOXP712xN1W8uJ4f&#10;vrwQ52fL7Q2wqJf4F4ZffEKHlph27oAqMCMgS3PaEkmURQWMEsU6WwPbCcirtALeNvz/hvYHAAD/&#10;/wMAUEsBAi0AFAAGAAgAAAAhALaDOJL+AAAA4QEAABMAAAAAAAAAAAAAAAAAAAAAAFtDb250ZW50&#10;X1R5cGVzXS54bWxQSwECLQAUAAYACAAAACEAOP0h/9YAAACUAQAACwAAAAAAAAAAAAAAAAAvAQAA&#10;X3JlbHMvLnJlbHNQSwECLQAUAAYACAAAACEApqdjzCwCAABYBAAADgAAAAAAAAAAAAAAAAAuAgAA&#10;ZHJzL2Uyb0RvYy54bWxQSwECLQAUAAYACAAAACEAtSAnweEAAAALAQAADwAAAAAAAAAAAAAAAACG&#10;BAAAZHJzL2Rvd25yZXYueG1sUEsFBgAAAAAEAAQA8wAAAJQFAAAAAA==&#10;">
            <v:textbox>
              <w:txbxContent>
                <w:p w:rsidR="008E7091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281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You searched for: TITLE: (cocaine) </w:t>
                  </w:r>
                </w:p>
                <w:p w:rsidR="008E7091" w:rsidRPr="00332817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span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: 1975-2015</w:t>
                  </w:r>
                </w:p>
                <w:p w:rsidR="008E7091" w:rsidRPr="00332817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2817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mber of publications=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21,683</w:t>
                  </w:r>
                </w:p>
              </w:txbxContent>
            </v:textbox>
          </v:shape>
        </w:pict>
      </w:r>
      <w:r w:rsidRPr="00F055F7">
        <w:rPr>
          <w:rFonts w:ascii="Times New Roman" w:hAnsi="Times New Roman" w:cs="Times New Roman"/>
          <w:noProof/>
        </w:rPr>
        <w:pict>
          <v:shape id="Text Box 2" o:spid="_x0000_s1032" type="#_x0000_t202" style="position:absolute;margin-left:102pt;margin-top:8.3pt;width:219.75pt;height:5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SP0KwIAAFgEAAAOAAAAZHJzL2Uyb0RvYy54bWysVNuO0zAQfUfiHyy/06Sh16jpaulShLRc&#10;pF0+wHGcxMLxGNttUr5+x063VAviAZEHy+MZH8+cM5PNzdApchTWSdAFnU5SSoTmUEndFPTb4/7N&#10;ihLnma6YAi0KehKO3mxfv9r0JhcZtKAqYQmCaJf3pqCt9yZPEsdb0TE3ASM0OmuwHfNo2iapLOsR&#10;vVNJlqaLpAdbGQtcOIend6OTbiN+XQvuv9S1E56ogmJuPq42rmVYk+2G5Y1lppX8nAb7hyw6JjU+&#10;eoG6Y56Rg5W/QXWSW3BQ+wmHLoG6llzEGrCaafqimoeWGRFrQXKcudDk/h8s/3z8aomsULu3lGjW&#10;oUaPYvDkHQwkC/T0xuUY9WAwzg94jKGxVGfugX93RMOuZboRt9ZC3wpWYXrTcDO5ujriuABS9p+g&#10;wmfYwUMEGmrbBe6QDYLoKNPpIk1IheNhtlynq2xOCUffYrFYzqN2Ccufbxvr/AcBHQmbglqUPqKz&#10;473zIRuWP4eExxwoWe2lUtGwTblTlhwZtsk+frGAF2FKk76g6znm8XeINH5/guikx35Xsivo6hLE&#10;8kDbe13FbvRMqnGPKSt95jFQN5Loh3KIil3kKaE6IbEWxvbGccRNC/YnJT22dkHdjwOzghL1UaM4&#10;6+lsFmYhGrP5MkPDXnvKaw/THKEK6ikZtzs/zs/BWNm0+NLYDhpuUdBaRq6D8mNW5/SxfaME51EL&#10;83Ftx6hfP4TtEwAAAP//AwBQSwMEFAAGAAgAAAAhAHOFVcvgAAAACgEAAA8AAABkcnMvZG93bnJl&#10;di54bWxMj8FOwzAQRO9I/IO1SFxQ6zQNpoQ4FUIC0Ru0CK5u7CYR9jrYbhr+nuUEx50Zzb6p1pOz&#10;bDQh9h4lLOYZMION1z22Et52j7MVsJgUamU9GgnfJsK6Pj+rVKn9CV/NuE0toxKMpZLQpTSUnMem&#10;M07FuR8MknfwwalEZ2i5DupE5c7yPMsEd6pH+tCpwTx0pvncHp2EVfE8fsTN8uW9EQd7m65uxqev&#10;IOXlxXR/ByyZKf2F4Ref0KEmpr0/oo7MSsizgrYkMoQARgFRLK+B7UnIFwJ4XfH/E+ofAAAA//8D&#10;AFBLAQItABQABgAIAAAAIQC2gziS/gAAAOEBAAATAAAAAAAAAAAAAAAAAAAAAABbQ29udGVudF9U&#10;eXBlc10ueG1sUEsBAi0AFAAGAAgAAAAhADj9If/WAAAAlAEAAAsAAAAAAAAAAAAAAAAALwEAAF9y&#10;ZWxzLy5yZWxzUEsBAi0AFAAGAAgAAAAhACRFI/QrAgAAWAQAAA4AAAAAAAAAAAAAAAAALgIAAGRy&#10;cy9lMm9Eb2MueG1sUEsBAi0AFAAGAAgAAAAhAHOFVcvgAAAACgEAAA8AAAAAAAAAAAAAAAAAhQQA&#10;AGRycy9kb3ducmV2LnhtbFBLBQYAAAAABAAEAPMAAACSBQAAAAA=&#10;">
            <v:textbox>
              <w:txbxContent>
                <w:p w:rsidR="008E7091" w:rsidRPr="00332817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281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You searched for: TOPIC: (cocaine) </w:t>
                  </w:r>
                </w:p>
                <w:p w:rsidR="008E7091" w:rsidRPr="00332817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span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: 1975-2015</w:t>
                  </w:r>
                </w:p>
                <w:p w:rsidR="008E7091" w:rsidRPr="00332817" w:rsidRDefault="008E7091" w:rsidP="008E70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2817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mber of publications=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45,123</w:t>
                  </w:r>
                </w:p>
              </w:txbxContent>
            </v:textbox>
          </v:shape>
        </w:pict>
      </w:r>
    </w:p>
    <w:p w:rsidR="008E7091" w:rsidRPr="007C361D" w:rsidRDefault="008E7091" w:rsidP="008E709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E7091" w:rsidRPr="007C361D" w:rsidRDefault="008E7091" w:rsidP="008E7091">
      <w:pPr>
        <w:rPr>
          <w:rFonts w:ascii="Times New Roman" w:hAnsi="Times New Roman" w:cs="Times New Roman"/>
          <w:lang w:val="en-US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8E7091" w:rsidRPr="007C361D" w:rsidRDefault="008E7091" w:rsidP="008E7091">
      <w:pPr>
        <w:rPr>
          <w:rFonts w:ascii="Times New Roman" w:hAnsi="Times New Roman" w:cs="Times New Roman"/>
        </w:rPr>
      </w:pPr>
    </w:p>
    <w:p w:rsidR="00332817" w:rsidRDefault="00332817" w:rsidP="008E7091"/>
    <w:sectPr w:rsidR="00332817" w:rsidSect="005306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32817"/>
    <w:rsid w:val="001D40E3"/>
    <w:rsid w:val="00213AC9"/>
    <w:rsid w:val="00332817"/>
    <w:rsid w:val="00467AB2"/>
    <w:rsid w:val="004D53AB"/>
    <w:rsid w:val="005306F0"/>
    <w:rsid w:val="008E7091"/>
    <w:rsid w:val="00967D56"/>
    <w:rsid w:val="00A32891"/>
    <w:rsid w:val="00C01B06"/>
    <w:rsid w:val="00DF0742"/>
    <w:rsid w:val="00F055F7"/>
    <w:rsid w:val="00F92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091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2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4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17-01-05T14:10:00Z</dcterms:created>
  <dcterms:modified xsi:type="dcterms:W3CDTF">2017-01-10T02:38:00Z</dcterms:modified>
</cp:coreProperties>
</file>